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65"/>
        <w:tblW w:w="7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6"/>
        <w:gridCol w:w="2283"/>
        <w:gridCol w:w="1635"/>
        <w:gridCol w:w="1635"/>
      </w:tblGrid>
      <w:tr w:rsidR="00ED1C5A" w:rsidRPr="00ED1C5A" w:rsidTr="00ED1C5A">
        <w:trPr>
          <w:trHeight w:val="347"/>
        </w:trPr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ED1C5A">
              <w:rPr>
                <w:rFonts w:eastAsia="Times New Roman"/>
                <w:b/>
                <w:color w:val="000000"/>
              </w:rPr>
              <w:t>Sample</w:t>
            </w:r>
          </w:p>
        </w:tc>
        <w:tc>
          <w:tcPr>
            <w:tcW w:w="2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D1C5A">
              <w:rPr>
                <w:rFonts w:eastAsia="Times New Roman"/>
                <w:b/>
                <w:bCs/>
              </w:rPr>
              <w:t>Reads*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D1C5A">
              <w:rPr>
                <w:rFonts w:eastAsia="Times New Roman"/>
                <w:b/>
                <w:bCs/>
                <w:color w:val="000000"/>
              </w:rPr>
              <w:t>Contigs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D1C5A">
              <w:rPr>
                <w:rFonts w:eastAsia="Times New Roman"/>
                <w:b/>
                <w:bCs/>
              </w:rPr>
              <w:t>N50 length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Fasting 1</w:t>
            </w:r>
          </w:p>
        </w:tc>
        <w:tc>
          <w:tcPr>
            <w:tcW w:w="2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2052323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7304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530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Fasting 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217979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72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83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Fasting 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99360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67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280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1hour-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67718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0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393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1 hour-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246537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8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385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1 hour-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208393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83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42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9 hours-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53332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33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16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9 hours-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247102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74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422</w:t>
            </w:r>
          </w:p>
        </w:tc>
      </w:tr>
      <w:tr w:rsidR="00ED1C5A" w:rsidRPr="00ED1C5A" w:rsidTr="00ED1C5A">
        <w:trPr>
          <w:trHeight w:val="347"/>
        </w:trPr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D1C5A">
              <w:rPr>
                <w:rFonts w:eastAsia="Times New Roman"/>
                <w:color w:val="000000"/>
              </w:rPr>
              <w:t>9 hours-3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191533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655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C5A" w:rsidRPr="00ED1C5A" w:rsidRDefault="00ED1C5A" w:rsidP="00ED1C5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D1C5A">
              <w:rPr>
                <w:rFonts w:eastAsia="Times New Roman"/>
              </w:rPr>
              <w:t>1329</w:t>
            </w:r>
          </w:p>
        </w:tc>
      </w:tr>
    </w:tbl>
    <w:p w:rsidR="00ED1C5A" w:rsidRDefault="006A3D07">
      <w:r>
        <w:rPr>
          <w:b/>
        </w:rPr>
        <w:t>Additional file 2</w:t>
      </w:r>
      <w:r w:rsidR="00ED1C5A" w:rsidRPr="00ED1C5A">
        <w:rPr>
          <w:b/>
        </w:rPr>
        <w:t>:</w:t>
      </w:r>
      <w:r w:rsidR="00ED1C5A">
        <w:t xml:space="preserve"> General features of the </w:t>
      </w:r>
      <w:r w:rsidR="00AF47B9">
        <w:t xml:space="preserve">MD </w:t>
      </w:r>
      <w:bookmarkStart w:id="0" w:name="_GoBack"/>
      <w:bookmarkEnd w:id="0"/>
      <w:r w:rsidR="00ED1C5A">
        <w:t>transcriptome data</w:t>
      </w:r>
    </w:p>
    <w:p w:rsidR="00ED1C5A" w:rsidRDefault="00ED1C5A"/>
    <w:p w:rsidR="00ED1C5A" w:rsidRDefault="00ED1C5A"/>
    <w:p w:rsidR="00ED1C5A" w:rsidRDefault="00ED1C5A"/>
    <w:p w:rsidR="00ED1C5A" w:rsidRDefault="00ED1C5A"/>
    <w:p w:rsidR="00ED1C5A" w:rsidRDefault="00ED1C5A"/>
    <w:p w:rsidR="00ED1C5A" w:rsidRDefault="00ED1C5A"/>
    <w:p w:rsidR="00FD6D2D" w:rsidRDefault="00FD6D2D"/>
    <w:p w:rsidR="001E02E6" w:rsidRDefault="00ED1C5A">
      <w:r>
        <w:t>* Re</w:t>
      </w:r>
      <w:r w:rsidR="00FD6D2D">
        <w:t>a</w:t>
      </w:r>
      <w:r>
        <w:t xml:space="preserve">ds kept after using </w:t>
      </w:r>
      <w:proofErr w:type="spellStart"/>
      <w:r>
        <w:t>Illumina</w:t>
      </w:r>
      <w:proofErr w:type="spellEnd"/>
      <w:r>
        <w:t>® filtering for sequencing quality</w:t>
      </w:r>
    </w:p>
    <w:sectPr w:rsidR="001E02E6" w:rsidSect="00DD258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D1C5A"/>
    <w:rsid w:val="00030126"/>
    <w:rsid w:val="00033F1D"/>
    <w:rsid w:val="000818D0"/>
    <w:rsid w:val="000E5833"/>
    <w:rsid w:val="000E63A3"/>
    <w:rsid w:val="000F52E1"/>
    <w:rsid w:val="000F732B"/>
    <w:rsid w:val="00110B6E"/>
    <w:rsid w:val="00174D3B"/>
    <w:rsid w:val="001E02E6"/>
    <w:rsid w:val="00254FEC"/>
    <w:rsid w:val="00261825"/>
    <w:rsid w:val="0026431D"/>
    <w:rsid w:val="002765E7"/>
    <w:rsid w:val="00295335"/>
    <w:rsid w:val="002A3018"/>
    <w:rsid w:val="002E167C"/>
    <w:rsid w:val="002E64A6"/>
    <w:rsid w:val="002F5747"/>
    <w:rsid w:val="00311843"/>
    <w:rsid w:val="0031608B"/>
    <w:rsid w:val="00334DE5"/>
    <w:rsid w:val="003361B6"/>
    <w:rsid w:val="0036182B"/>
    <w:rsid w:val="003F3142"/>
    <w:rsid w:val="00430A88"/>
    <w:rsid w:val="0045740E"/>
    <w:rsid w:val="0046452B"/>
    <w:rsid w:val="004C0D04"/>
    <w:rsid w:val="00525F7C"/>
    <w:rsid w:val="00531E47"/>
    <w:rsid w:val="005415FC"/>
    <w:rsid w:val="005B04EA"/>
    <w:rsid w:val="005C6A68"/>
    <w:rsid w:val="005E1159"/>
    <w:rsid w:val="006A3D07"/>
    <w:rsid w:val="006D0C4B"/>
    <w:rsid w:val="007068AE"/>
    <w:rsid w:val="00737E90"/>
    <w:rsid w:val="00756556"/>
    <w:rsid w:val="007977CE"/>
    <w:rsid w:val="00892277"/>
    <w:rsid w:val="00894967"/>
    <w:rsid w:val="008A1863"/>
    <w:rsid w:val="008E1D96"/>
    <w:rsid w:val="00906901"/>
    <w:rsid w:val="00950B25"/>
    <w:rsid w:val="00961E23"/>
    <w:rsid w:val="009762EB"/>
    <w:rsid w:val="00991894"/>
    <w:rsid w:val="00997434"/>
    <w:rsid w:val="009D171E"/>
    <w:rsid w:val="009F7B86"/>
    <w:rsid w:val="00A01B63"/>
    <w:rsid w:val="00A155AA"/>
    <w:rsid w:val="00A20D8D"/>
    <w:rsid w:val="00A37158"/>
    <w:rsid w:val="00A60B43"/>
    <w:rsid w:val="00AF47B9"/>
    <w:rsid w:val="00B24207"/>
    <w:rsid w:val="00B71DC4"/>
    <w:rsid w:val="00BA2AA9"/>
    <w:rsid w:val="00C4393B"/>
    <w:rsid w:val="00C505B9"/>
    <w:rsid w:val="00C5612E"/>
    <w:rsid w:val="00D40930"/>
    <w:rsid w:val="00DD2587"/>
    <w:rsid w:val="00DE6487"/>
    <w:rsid w:val="00E16AE2"/>
    <w:rsid w:val="00E666E6"/>
    <w:rsid w:val="00EA63CB"/>
    <w:rsid w:val="00EB7A1D"/>
    <w:rsid w:val="00EC5247"/>
    <w:rsid w:val="00ED1C5A"/>
    <w:rsid w:val="00ED4255"/>
    <w:rsid w:val="00F12B59"/>
    <w:rsid w:val="00F145B2"/>
    <w:rsid w:val="00F62FF9"/>
    <w:rsid w:val="00F83A80"/>
    <w:rsid w:val="00FD6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93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79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Usuário</cp:lastModifiedBy>
  <cp:revision>6</cp:revision>
  <dcterms:created xsi:type="dcterms:W3CDTF">2015-07-13T17:28:00Z</dcterms:created>
  <dcterms:modified xsi:type="dcterms:W3CDTF">2016-06-30T19:19:00Z</dcterms:modified>
</cp:coreProperties>
</file>